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idunni, Ayodotun Stephen (PhD)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st March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Dr. Ibidunni, Ayodotun Stephen and my colleagues write to declare that there is no conflict of interest traceable to our data paper “</w:t>
      </w:r>
      <w:r>
        <w:rPr>
          <w:b/>
          <w:i/>
        </w:rPr>
        <w:t>Contribution of Small and Medium Enterprises to Economic Development: Evidence from a Transiting Economy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1343025" cy="67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bidunni, Ayodotun Stephen (PhD)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-489-3637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33:00Z</dcterms:created>
  <dc:creator>The HP</dc:creator>
  <dc:description/>
  <cp:keywords/>
  <dc:language>en-US</dc:language>
  <cp:lastModifiedBy>The HP</cp:lastModifiedBy>
  <dcterms:modified xsi:type="dcterms:W3CDTF">2018-03-21T13:43:00Z</dcterms:modified>
  <cp:revision>2</cp:revision>
  <dc:subject/>
  <dc:title/>
</cp:coreProperties>
</file>